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E85" w:rsidRPr="00A23666" w:rsidRDefault="000E4E85">
      <w:pPr>
        <w:rPr>
          <w:rFonts w:ascii="Times New Roman" w:hAnsi="Times New Roman" w:cs="Times New Roman"/>
          <w:b/>
          <w:sz w:val="28"/>
          <w:szCs w:val="28"/>
        </w:rPr>
      </w:pPr>
      <w:r w:rsidRPr="00A23666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3A2DA5"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</w:p>
    <w:p w:rsidR="000E4E85" w:rsidRDefault="000E4E85">
      <w:pPr>
        <w:rPr>
          <w:rFonts w:ascii="Times New Roman" w:hAnsi="Times New Roman" w:cs="Times New Roman"/>
          <w:sz w:val="24"/>
          <w:szCs w:val="24"/>
        </w:rPr>
      </w:pPr>
    </w:p>
    <w:p w:rsidR="00B72926" w:rsidRDefault="000E4E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27E17" w:rsidRPr="003A75E6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74456">
        <w:rPr>
          <w:rFonts w:ascii="Times New Roman" w:hAnsi="Times New Roman" w:cs="Times New Roman"/>
          <w:sz w:val="24"/>
          <w:szCs w:val="24"/>
        </w:rPr>
        <w:t xml:space="preserve">Selected SNVs </w:t>
      </w:r>
      <w:r>
        <w:rPr>
          <w:rFonts w:ascii="Times New Roman" w:hAnsi="Times New Roman" w:cs="Times New Roman"/>
          <w:sz w:val="24"/>
          <w:szCs w:val="24"/>
        </w:rPr>
        <w:t xml:space="preserve">detected </w:t>
      </w:r>
      <w:r w:rsidR="00774456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1D7B1E">
        <w:rPr>
          <w:rFonts w:ascii="Times New Roman" w:hAnsi="Times New Roman" w:cs="Times New Roman"/>
          <w:sz w:val="24"/>
          <w:szCs w:val="24"/>
        </w:rPr>
        <w:t>NUC</w:t>
      </w:r>
      <w:r w:rsidR="0077445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="00774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comparing all outbreak isolates using 00-2425 </w:t>
      </w:r>
      <w:r w:rsidR="00A43C58">
        <w:rPr>
          <w:rFonts w:ascii="Times New Roman" w:hAnsi="Times New Roman" w:cs="Times New Roman"/>
          <w:sz w:val="24"/>
          <w:szCs w:val="24"/>
        </w:rPr>
        <w:t>as refer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43C58" w:rsidRDefault="00A43C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130"/>
        <w:gridCol w:w="1130"/>
        <w:gridCol w:w="1130"/>
        <w:gridCol w:w="1130"/>
        <w:gridCol w:w="4805"/>
        <w:gridCol w:w="2161"/>
      </w:tblGrid>
      <w:tr w:rsidR="00774456" w:rsidTr="002C7CF1"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Pr="004A4CA1" w:rsidRDefault="00774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CA1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-242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-2426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-2538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-2544</w:t>
            </w:r>
          </w:p>
        </w:tc>
        <w:tc>
          <w:tcPr>
            <w:tcW w:w="4805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Default="00774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774456" w:rsidRDefault="00774456" w:rsidP="00774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11168</w:t>
            </w:r>
            <w:r w:rsidR="002C7C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</w:tr>
      <w:tr w:rsidR="00774456" w:rsidTr="002C7CF1">
        <w:tc>
          <w:tcPr>
            <w:tcW w:w="1380" w:type="dxa"/>
            <w:tcBorders>
              <w:top w:val="single" w:sz="4" w:space="0" w:color="auto"/>
            </w:tcBorders>
          </w:tcPr>
          <w:p w:rsidR="00774456" w:rsidRPr="004A4CA1" w:rsidRDefault="00774456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25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  <w:tcBorders>
              <w:top w:val="single" w:sz="4" w:space="0" w:color="auto"/>
            </w:tcBorders>
          </w:tcPr>
          <w:p w:rsidR="00774456" w:rsidRPr="004A4CA1" w:rsidRDefault="00774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 transporter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774456" w:rsidRPr="004A4CA1" w:rsidRDefault="00774456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0250c</w:t>
            </w:r>
          </w:p>
        </w:tc>
      </w:tr>
      <w:tr w:rsidR="00774456" w:rsidTr="002C7CF1">
        <w:tc>
          <w:tcPr>
            <w:tcW w:w="1380" w:type="dxa"/>
          </w:tcPr>
          <w:p w:rsidR="00774456" w:rsidRPr="004A4CA1" w:rsidRDefault="00774456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944</w:t>
            </w:r>
          </w:p>
        </w:tc>
        <w:tc>
          <w:tcPr>
            <w:tcW w:w="1130" w:type="dxa"/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774456" w:rsidRPr="004A4CA1" w:rsidRDefault="00774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dophosphoribosyltransferase</w:t>
            </w:r>
            <w:proofErr w:type="spellEnd"/>
          </w:p>
        </w:tc>
        <w:tc>
          <w:tcPr>
            <w:tcW w:w="2161" w:type="dxa"/>
          </w:tcPr>
          <w:p w:rsidR="00774456" w:rsidRPr="004A4CA1" w:rsidRDefault="00774456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196c</w:t>
            </w:r>
          </w:p>
        </w:tc>
      </w:tr>
      <w:tr w:rsidR="00774456" w:rsidTr="002C7CF1">
        <w:tc>
          <w:tcPr>
            <w:tcW w:w="1380" w:type="dxa"/>
          </w:tcPr>
          <w:p w:rsidR="00774456" w:rsidRPr="004A4CA1" w:rsidRDefault="00661757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013</w:t>
            </w:r>
          </w:p>
        </w:tc>
        <w:tc>
          <w:tcPr>
            <w:tcW w:w="1130" w:type="dxa"/>
          </w:tcPr>
          <w:p w:rsidR="00774456" w:rsidRPr="004A4CA1" w:rsidRDefault="00661757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661757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774456" w:rsidRPr="004A4CA1" w:rsidRDefault="0066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/periplasmic protein</w:t>
            </w:r>
          </w:p>
        </w:tc>
        <w:tc>
          <w:tcPr>
            <w:tcW w:w="2161" w:type="dxa"/>
          </w:tcPr>
          <w:p w:rsidR="00774456" w:rsidRPr="004A4CA1" w:rsidRDefault="00661757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530</w:t>
            </w:r>
          </w:p>
        </w:tc>
      </w:tr>
      <w:tr w:rsidR="00774456" w:rsidTr="002C7CF1">
        <w:tc>
          <w:tcPr>
            <w:tcW w:w="1380" w:type="dxa"/>
          </w:tcPr>
          <w:p w:rsidR="00774456" w:rsidRPr="004A4CA1" w:rsidRDefault="00661757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166</w:t>
            </w:r>
          </w:p>
        </w:tc>
        <w:tc>
          <w:tcPr>
            <w:tcW w:w="1130" w:type="dxa"/>
          </w:tcPr>
          <w:p w:rsidR="00774456" w:rsidRPr="004A4CA1" w:rsidRDefault="00661757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774456" w:rsidRPr="004A4CA1" w:rsidRDefault="00661757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774456" w:rsidRPr="004A4CA1" w:rsidRDefault="0066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ellar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proofErr w:type="spellEnd"/>
          </w:p>
        </w:tc>
        <w:tc>
          <w:tcPr>
            <w:tcW w:w="2161" w:type="dxa"/>
          </w:tcPr>
          <w:p w:rsidR="00774456" w:rsidRPr="004A4CA1" w:rsidRDefault="00661757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546</w:t>
            </w:r>
          </w:p>
        </w:tc>
      </w:tr>
      <w:tr w:rsidR="00774456" w:rsidTr="002C7CF1">
        <w:tc>
          <w:tcPr>
            <w:tcW w:w="1380" w:type="dxa"/>
          </w:tcPr>
          <w:p w:rsidR="00774456" w:rsidRPr="004A4CA1" w:rsidRDefault="00774456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358</w:t>
            </w:r>
          </w:p>
        </w:tc>
        <w:tc>
          <w:tcPr>
            <w:tcW w:w="1130" w:type="dxa"/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774456" w:rsidRPr="004A4CA1" w:rsidRDefault="00774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2161" w:type="dxa"/>
          </w:tcPr>
          <w:p w:rsidR="00774456" w:rsidRPr="004A4CA1" w:rsidRDefault="00774456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561c</w:t>
            </w:r>
          </w:p>
        </w:tc>
      </w:tr>
      <w:tr w:rsidR="00774456" w:rsidTr="002C7CF1">
        <w:tc>
          <w:tcPr>
            <w:tcW w:w="1380" w:type="dxa"/>
          </w:tcPr>
          <w:p w:rsidR="00774456" w:rsidRPr="004A4CA1" w:rsidRDefault="00774456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886</w:t>
            </w:r>
          </w:p>
        </w:tc>
        <w:tc>
          <w:tcPr>
            <w:tcW w:w="1130" w:type="dxa"/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7445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774456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774456" w:rsidRPr="004A4CA1" w:rsidRDefault="00774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ate acetyltransferase</w:t>
            </w:r>
          </w:p>
        </w:tc>
        <w:tc>
          <w:tcPr>
            <w:tcW w:w="2161" w:type="dxa"/>
          </w:tcPr>
          <w:p w:rsidR="00774456" w:rsidRPr="004A4CA1" w:rsidRDefault="00774456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688</w:t>
            </w:r>
          </w:p>
        </w:tc>
      </w:tr>
      <w:tr w:rsidR="00661757" w:rsidTr="002C7CF1">
        <w:tc>
          <w:tcPr>
            <w:tcW w:w="1380" w:type="dxa"/>
          </w:tcPr>
          <w:p w:rsidR="00661757" w:rsidRDefault="00661757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719</w:t>
            </w:r>
          </w:p>
        </w:tc>
        <w:tc>
          <w:tcPr>
            <w:tcW w:w="1130" w:type="dxa"/>
          </w:tcPr>
          <w:p w:rsidR="00661757" w:rsidRDefault="00661757" w:rsidP="00314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661757" w:rsidRDefault="00876833" w:rsidP="00314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661757" w:rsidRPr="004A4CA1" w:rsidRDefault="00876833" w:rsidP="00314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661757" w:rsidRPr="004A4CA1" w:rsidRDefault="00661757" w:rsidP="00314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661757" w:rsidRDefault="00661757" w:rsidP="00314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2161" w:type="dxa"/>
          </w:tcPr>
          <w:p w:rsidR="00661757" w:rsidRDefault="00661757" w:rsidP="003145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0616</w:t>
            </w:r>
          </w:p>
        </w:tc>
      </w:tr>
      <w:tr w:rsidR="00661757" w:rsidTr="002C7CF1">
        <w:tc>
          <w:tcPr>
            <w:tcW w:w="1380" w:type="dxa"/>
          </w:tcPr>
          <w:p w:rsidR="00661757" w:rsidRPr="004A4CA1" w:rsidRDefault="00661757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131</w:t>
            </w:r>
          </w:p>
        </w:tc>
        <w:tc>
          <w:tcPr>
            <w:tcW w:w="1130" w:type="dxa"/>
          </w:tcPr>
          <w:p w:rsidR="00661757" w:rsidRPr="004A4CA1" w:rsidRDefault="00661757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661757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661757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661757" w:rsidRPr="004A4CA1" w:rsidRDefault="00661757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805" w:type="dxa"/>
          </w:tcPr>
          <w:p w:rsidR="00661757" w:rsidRPr="004A4CA1" w:rsidRDefault="00661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 transporter</w:t>
            </w:r>
          </w:p>
        </w:tc>
        <w:tc>
          <w:tcPr>
            <w:tcW w:w="2161" w:type="dxa"/>
          </w:tcPr>
          <w:p w:rsidR="00661757" w:rsidRPr="004A4CA1" w:rsidRDefault="00661757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nnotated</w:t>
            </w:r>
          </w:p>
        </w:tc>
      </w:tr>
      <w:tr w:rsidR="00661757" w:rsidTr="002C7CF1">
        <w:tc>
          <w:tcPr>
            <w:tcW w:w="1380" w:type="dxa"/>
          </w:tcPr>
          <w:p w:rsidR="00661757" w:rsidRPr="004A4CA1" w:rsidRDefault="001133D4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9533</w:t>
            </w:r>
          </w:p>
        </w:tc>
        <w:tc>
          <w:tcPr>
            <w:tcW w:w="1130" w:type="dxa"/>
          </w:tcPr>
          <w:p w:rsidR="00661757" w:rsidRPr="004A4CA1" w:rsidRDefault="001133D4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661757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661757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661757" w:rsidRPr="004A4CA1" w:rsidRDefault="001133D4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661757" w:rsidRPr="004A4CA1" w:rsidRDefault="00113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2161" w:type="dxa"/>
          </w:tcPr>
          <w:p w:rsidR="00661757" w:rsidRPr="004A4CA1" w:rsidRDefault="001133D4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027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E904A2" w:rsidP="00040EA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3187</w:t>
            </w:r>
          </w:p>
        </w:tc>
        <w:tc>
          <w:tcPr>
            <w:tcW w:w="1130" w:type="dxa"/>
          </w:tcPr>
          <w:p w:rsidR="00E904A2" w:rsidRPr="004A4CA1" w:rsidRDefault="00E904A2" w:rsidP="00040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E904A2" w:rsidP="00040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E904A2" w:rsidRPr="004A4CA1" w:rsidRDefault="007F70B0" w:rsidP="00040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040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E904A2" w:rsidRPr="004A4CA1" w:rsidRDefault="00E904A2" w:rsidP="0004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ine/threonine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tT</w:t>
            </w:r>
            <w:proofErr w:type="spellEnd"/>
          </w:p>
        </w:tc>
        <w:tc>
          <w:tcPr>
            <w:tcW w:w="2161" w:type="dxa"/>
          </w:tcPr>
          <w:p w:rsidR="00E904A2" w:rsidRPr="004A4CA1" w:rsidRDefault="00E904A2" w:rsidP="00040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097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E904A2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252</w:t>
            </w:r>
          </w:p>
        </w:tc>
        <w:tc>
          <w:tcPr>
            <w:tcW w:w="1130" w:type="dxa"/>
          </w:tcPr>
          <w:p w:rsidR="00E904A2" w:rsidRPr="004A4CA1" w:rsidRDefault="00E904A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E904A2" w:rsidRPr="004A4CA1" w:rsidRDefault="00E904A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E904A2" w:rsidRPr="00F436CD" w:rsidRDefault="00E904A2" w:rsidP="00F436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-formyltetrahydrofolate </w:t>
            </w:r>
            <w:proofErr w:type="spellStart"/>
            <w:r w:rsidRPr="00F4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clo</w:t>
            </w:r>
            <w:proofErr w:type="spellEnd"/>
            <w:r w:rsidRPr="00F43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igase</w:t>
            </w:r>
          </w:p>
        </w:tc>
        <w:tc>
          <w:tcPr>
            <w:tcW w:w="2161" w:type="dxa"/>
          </w:tcPr>
          <w:p w:rsidR="00E904A2" w:rsidRPr="004A4CA1" w:rsidRDefault="00E904A2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208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E904A2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148</w:t>
            </w:r>
          </w:p>
        </w:tc>
        <w:tc>
          <w:tcPr>
            <w:tcW w:w="1130" w:type="dxa"/>
          </w:tcPr>
          <w:p w:rsidR="00E904A2" w:rsidRPr="004A4CA1" w:rsidRDefault="00E904A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E904A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E904A2" w:rsidRPr="004A4CA1" w:rsidRDefault="00E90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/membrane protein</w:t>
            </w:r>
          </w:p>
        </w:tc>
        <w:tc>
          <w:tcPr>
            <w:tcW w:w="2161" w:type="dxa"/>
          </w:tcPr>
          <w:p w:rsidR="00E904A2" w:rsidRPr="004A4CA1" w:rsidRDefault="00E904A2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245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3F10B6" w:rsidP="003F10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4808</w:t>
            </w:r>
          </w:p>
        </w:tc>
        <w:tc>
          <w:tcPr>
            <w:tcW w:w="1130" w:type="dxa"/>
          </w:tcPr>
          <w:p w:rsidR="00E904A2" w:rsidRPr="004A4CA1" w:rsidRDefault="003F10B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3F10B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E904A2" w:rsidRPr="004A4CA1" w:rsidRDefault="003F1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S-assembly protein</w:t>
            </w:r>
          </w:p>
        </w:tc>
        <w:tc>
          <w:tcPr>
            <w:tcW w:w="2161" w:type="dxa"/>
          </w:tcPr>
          <w:p w:rsidR="00E904A2" w:rsidRPr="004A4CA1" w:rsidRDefault="003F10B6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252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3F10B6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2628</w:t>
            </w:r>
          </w:p>
        </w:tc>
        <w:tc>
          <w:tcPr>
            <w:tcW w:w="1130" w:type="dxa"/>
          </w:tcPr>
          <w:p w:rsidR="00E904A2" w:rsidRPr="004A4CA1" w:rsidRDefault="003F10B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3F10B6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E904A2" w:rsidRPr="004A4CA1" w:rsidRDefault="003F1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outer membrane protein</w:t>
            </w:r>
          </w:p>
        </w:tc>
        <w:tc>
          <w:tcPr>
            <w:tcW w:w="2161" w:type="dxa"/>
          </w:tcPr>
          <w:p w:rsidR="00E904A2" w:rsidRPr="004A4CA1" w:rsidRDefault="00824F6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259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824F6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6022</w:t>
            </w:r>
          </w:p>
        </w:tc>
        <w:tc>
          <w:tcPr>
            <w:tcW w:w="1130" w:type="dxa"/>
          </w:tcPr>
          <w:p w:rsidR="00E904A2" w:rsidRPr="004A4CA1" w:rsidRDefault="00824F6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824F6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E904A2" w:rsidRPr="004A4CA1" w:rsidRDefault="00824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161" w:type="dxa"/>
          </w:tcPr>
          <w:p w:rsidR="00E904A2" w:rsidRPr="004A4CA1" w:rsidRDefault="00824F6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8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824F6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856</w:t>
            </w:r>
          </w:p>
        </w:tc>
        <w:tc>
          <w:tcPr>
            <w:tcW w:w="1130" w:type="dxa"/>
          </w:tcPr>
          <w:p w:rsidR="00E904A2" w:rsidRPr="004A4CA1" w:rsidRDefault="00824F6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824F6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E904A2" w:rsidRPr="004A4CA1" w:rsidRDefault="00824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824F6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875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880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884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886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56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61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69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E904A2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E904A2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77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83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86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87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992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7F70B0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48025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028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161" w:type="dxa"/>
          </w:tcPr>
          <w:p w:rsidR="00255CFE" w:rsidRPr="004A4CA1" w:rsidRDefault="00255CFE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39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180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55CFE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55CFE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182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255CFE" w:rsidRPr="004A4CA1" w:rsidRDefault="00255C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55CFE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213</w:t>
            </w:r>
          </w:p>
        </w:tc>
        <w:tc>
          <w:tcPr>
            <w:tcW w:w="1130" w:type="dxa"/>
          </w:tcPr>
          <w:p w:rsidR="00255CFE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255CFE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55CFE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225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263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282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291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55CFE" w:rsidTr="002C7CF1">
        <w:tc>
          <w:tcPr>
            <w:tcW w:w="1380" w:type="dxa"/>
          </w:tcPr>
          <w:p w:rsidR="00255CFE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294</w:t>
            </w:r>
          </w:p>
        </w:tc>
        <w:tc>
          <w:tcPr>
            <w:tcW w:w="1130" w:type="dxa"/>
          </w:tcPr>
          <w:p w:rsidR="00255CFE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55CFE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55CFE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55CFE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55CFE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E904A2" w:rsidTr="002C7CF1">
        <w:tc>
          <w:tcPr>
            <w:tcW w:w="1380" w:type="dxa"/>
          </w:tcPr>
          <w:p w:rsidR="00E904A2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309</w:t>
            </w:r>
          </w:p>
        </w:tc>
        <w:tc>
          <w:tcPr>
            <w:tcW w:w="1130" w:type="dxa"/>
          </w:tcPr>
          <w:p w:rsidR="00E904A2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30" w:type="dxa"/>
          </w:tcPr>
          <w:p w:rsidR="00E904A2" w:rsidRPr="004A4CA1" w:rsidRDefault="00E904A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E904A2" w:rsidRPr="004A4CA1" w:rsidRDefault="00E904A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E904A2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E904A2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E904A2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324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351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360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23222C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1366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3222C" w:rsidRPr="004A4CA1" w:rsidRDefault="002322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lity accessory factor</w:t>
            </w:r>
          </w:p>
        </w:tc>
        <w:tc>
          <w:tcPr>
            <w:tcW w:w="2161" w:type="dxa"/>
          </w:tcPr>
          <w:p w:rsidR="0023222C" w:rsidRPr="004A4CA1" w:rsidRDefault="0023222C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41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76096D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5689</w:t>
            </w:r>
          </w:p>
        </w:tc>
        <w:tc>
          <w:tcPr>
            <w:tcW w:w="1130" w:type="dxa"/>
          </w:tcPr>
          <w:p w:rsidR="0023222C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805" w:type="dxa"/>
          </w:tcPr>
          <w:p w:rsidR="0023222C" w:rsidRPr="004A4CA1" w:rsidRDefault="00760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 protease</w:t>
            </w:r>
          </w:p>
        </w:tc>
        <w:tc>
          <w:tcPr>
            <w:tcW w:w="2161" w:type="dxa"/>
          </w:tcPr>
          <w:p w:rsidR="0023222C" w:rsidRPr="004A4CA1" w:rsidRDefault="0076096D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65c</w:t>
            </w:r>
          </w:p>
        </w:tc>
      </w:tr>
      <w:tr w:rsidR="0023222C" w:rsidTr="002C7CF1">
        <w:tc>
          <w:tcPr>
            <w:tcW w:w="1380" w:type="dxa"/>
          </w:tcPr>
          <w:p w:rsidR="0023222C" w:rsidRPr="004A4CA1" w:rsidRDefault="0076096D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9637</w:t>
            </w:r>
          </w:p>
        </w:tc>
        <w:tc>
          <w:tcPr>
            <w:tcW w:w="1130" w:type="dxa"/>
          </w:tcPr>
          <w:p w:rsidR="0023222C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23222C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23222C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23222C" w:rsidRPr="004A4CA1" w:rsidRDefault="0076096D" w:rsidP="00760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seudogene</w:t>
            </w:r>
          </w:p>
        </w:tc>
        <w:tc>
          <w:tcPr>
            <w:tcW w:w="2161" w:type="dxa"/>
          </w:tcPr>
          <w:p w:rsidR="0023222C" w:rsidRPr="004A4CA1" w:rsidRDefault="0076096D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98</w:t>
            </w:r>
          </w:p>
        </w:tc>
      </w:tr>
      <w:tr w:rsidR="0076096D" w:rsidTr="002C7CF1">
        <w:tc>
          <w:tcPr>
            <w:tcW w:w="1380" w:type="dxa"/>
          </w:tcPr>
          <w:p w:rsidR="0076096D" w:rsidRPr="004A4CA1" w:rsidRDefault="0076096D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9753</w:t>
            </w: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76096D" w:rsidRPr="004A4CA1" w:rsidRDefault="0076096D" w:rsidP="00040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seudogene</w:t>
            </w:r>
          </w:p>
        </w:tc>
        <w:tc>
          <w:tcPr>
            <w:tcW w:w="2161" w:type="dxa"/>
          </w:tcPr>
          <w:p w:rsidR="0076096D" w:rsidRPr="004A4CA1" w:rsidRDefault="0076096D" w:rsidP="00040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398</w:t>
            </w:r>
          </w:p>
        </w:tc>
      </w:tr>
      <w:tr w:rsidR="0076096D" w:rsidTr="002C7CF1">
        <w:tc>
          <w:tcPr>
            <w:tcW w:w="1380" w:type="dxa"/>
          </w:tcPr>
          <w:p w:rsidR="0076096D" w:rsidRPr="004A4CA1" w:rsidRDefault="0076096D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3438</w:t>
            </w: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05" w:type="dxa"/>
          </w:tcPr>
          <w:p w:rsidR="0076096D" w:rsidRPr="004A4CA1" w:rsidRDefault="00600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6096D">
              <w:rPr>
                <w:rFonts w:ascii="Times New Roman" w:hAnsi="Times New Roman" w:cs="Times New Roman"/>
                <w:sz w:val="24"/>
                <w:szCs w:val="24"/>
              </w:rPr>
              <w:t>xidoreduc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actate dehydrogenase</w:t>
            </w:r>
          </w:p>
        </w:tc>
        <w:tc>
          <w:tcPr>
            <w:tcW w:w="2161" w:type="dxa"/>
          </w:tcPr>
          <w:p w:rsidR="0076096D" w:rsidRPr="004A4CA1" w:rsidRDefault="00600522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585C</w:t>
            </w:r>
          </w:p>
        </w:tc>
      </w:tr>
      <w:tr w:rsidR="0076096D" w:rsidTr="002C7CF1">
        <w:tc>
          <w:tcPr>
            <w:tcW w:w="1380" w:type="dxa"/>
          </w:tcPr>
          <w:p w:rsidR="0076096D" w:rsidRPr="004A4CA1" w:rsidRDefault="00600522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1572</w:t>
            </w:r>
          </w:p>
        </w:tc>
        <w:tc>
          <w:tcPr>
            <w:tcW w:w="1130" w:type="dxa"/>
          </w:tcPr>
          <w:p w:rsidR="0076096D" w:rsidRPr="004A4CA1" w:rsidRDefault="0060052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600522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805" w:type="dxa"/>
          </w:tcPr>
          <w:p w:rsidR="0076096D" w:rsidRPr="004A4CA1" w:rsidRDefault="00600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 transporter</w:t>
            </w:r>
            <w:r w:rsidR="002C7CF1">
              <w:rPr>
                <w:rFonts w:ascii="Times New Roman" w:hAnsi="Times New Roman" w:cs="Times New Roman"/>
                <w:sz w:val="24"/>
                <w:szCs w:val="24"/>
              </w:rPr>
              <w:t>; disrupted in 00-2544</w:t>
            </w:r>
          </w:p>
        </w:tc>
        <w:tc>
          <w:tcPr>
            <w:tcW w:w="2161" w:type="dxa"/>
          </w:tcPr>
          <w:p w:rsidR="0076096D" w:rsidRPr="004A4CA1" w:rsidRDefault="00600522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625c</w:t>
            </w:r>
          </w:p>
        </w:tc>
      </w:tr>
      <w:tr w:rsidR="0076096D" w:rsidTr="002C7CF1">
        <w:tc>
          <w:tcPr>
            <w:tcW w:w="1380" w:type="dxa"/>
          </w:tcPr>
          <w:p w:rsidR="0076096D" w:rsidRPr="004A4CA1" w:rsidRDefault="002C7CF1" w:rsidP="00F436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7993</w:t>
            </w:r>
          </w:p>
        </w:tc>
        <w:tc>
          <w:tcPr>
            <w:tcW w:w="1130" w:type="dxa"/>
          </w:tcPr>
          <w:p w:rsidR="0076096D" w:rsidRPr="004A4CA1" w:rsidRDefault="002C7CF1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76096D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76096D" w:rsidRPr="004A4CA1" w:rsidRDefault="002C7CF1" w:rsidP="00A43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805" w:type="dxa"/>
          </w:tcPr>
          <w:p w:rsidR="0076096D" w:rsidRPr="004A4CA1" w:rsidRDefault="002C7CF1" w:rsidP="002C7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isopropylmalate synthase</w:t>
            </w:r>
          </w:p>
        </w:tc>
        <w:tc>
          <w:tcPr>
            <w:tcW w:w="2161" w:type="dxa"/>
          </w:tcPr>
          <w:p w:rsidR="0076096D" w:rsidRPr="004A4CA1" w:rsidRDefault="002C7CF1" w:rsidP="00E10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1719c</w:t>
            </w:r>
          </w:p>
        </w:tc>
      </w:tr>
    </w:tbl>
    <w:p w:rsidR="004A4CA1" w:rsidRDefault="004A4CA1" w:rsidP="004A4CA1">
      <w:pPr>
        <w:jc w:val="right"/>
      </w:pPr>
    </w:p>
    <w:sectPr w:rsidR="004A4CA1" w:rsidSect="004A4C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CA1"/>
    <w:rsid w:val="000E4E85"/>
    <w:rsid w:val="001133D4"/>
    <w:rsid w:val="001D7B1E"/>
    <w:rsid w:val="0023222C"/>
    <w:rsid w:val="00255CFE"/>
    <w:rsid w:val="002C7CF1"/>
    <w:rsid w:val="003A2DA5"/>
    <w:rsid w:val="003A75E6"/>
    <w:rsid w:val="003F10B6"/>
    <w:rsid w:val="004A4CA1"/>
    <w:rsid w:val="00600522"/>
    <w:rsid w:val="00661757"/>
    <w:rsid w:val="0076096D"/>
    <w:rsid w:val="00774456"/>
    <w:rsid w:val="007F70B0"/>
    <w:rsid w:val="00824F6C"/>
    <w:rsid w:val="00876833"/>
    <w:rsid w:val="00A23666"/>
    <w:rsid w:val="00A43C58"/>
    <w:rsid w:val="00B72926"/>
    <w:rsid w:val="00D27E17"/>
    <w:rsid w:val="00E10DC7"/>
    <w:rsid w:val="00E904A2"/>
    <w:rsid w:val="00F4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CA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3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36CD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F436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CA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3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36CD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F43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ifford Clark</dc:creator>
  <cp:lastModifiedBy>Clifford Clark</cp:lastModifiedBy>
  <cp:revision>9</cp:revision>
  <dcterms:created xsi:type="dcterms:W3CDTF">2016-06-29T14:44:00Z</dcterms:created>
  <dcterms:modified xsi:type="dcterms:W3CDTF">2016-09-22T13:03:00Z</dcterms:modified>
</cp:coreProperties>
</file>